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0B32AB" w14:textId="77777777" w:rsidR="0000273D" w:rsidRPr="00974AAA" w:rsidRDefault="0000273D" w:rsidP="0000273D">
      <w:r w:rsidRPr="5CF2D2BB">
        <w:rPr>
          <w:b/>
          <w:bCs/>
        </w:rPr>
        <w:t>Supplemental Table 1</w:t>
      </w:r>
      <w:r>
        <w:t xml:space="preserve">. Case Identification Methods and Search Strategies </w:t>
      </w:r>
    </w:p>
    <w:tbl>
      <w:tblPr>
        <w:tblStyle w:val="TableGrid"/>
        <w:tblW w:w="131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5"/>
        <w:gridCol w:w="1890"/>
        <w:gridCol w:w="7920"/>
      </w:tblGrid>
      <w:tr w:rsidR="0000273D" w:rsidRPr="0050427E" w14:paraId="22493397" w14:textId="77777777" w:rsidTr="0081487D">
        <w:tc>
          <w:tcPr>
            <w:tcW w:w="3325" w:type="dxa"/>
            <w:tcBorders>
              <w:top w:val="single" w:sz="4" w:space="0" w:color="auto"/>
              <w:bottom w:val="single" w:sz="4" w:space="0" w:color="auto"/>
            </w:tcBorders>
          </w:tcPr>
          <w:p w14:paraId="6AA38DDB" w14:textId="77777777" w:rsidR="0000273D" w:rsidRPr="00974AAA" w:rsidRDefault="0000273D" w:rsidP="0081487D">
            <w:pPr>
              <w:rPr>
                <w:b/>
                <w:bCs/>
              </w:rPr>
            </w:pPr>
            <w:r w:rsidRPr="00974AAA">
              <w:rPr>
                <w:b/>
                <w:bCs/>
              </w:rPr>
              <w:t>Method of Case Identification</w:t>
            </w:r>
          </w:p>
        </w:tc>
        <w:tc>
          <w:tcPr>
            <w:tcW w:w="1890" w:type="dxa"/>
            <w:tcBorders>
              <w:top w:val="single" w:sz="4" w:space="0" w:color="auto"/>
              <w:bottom w:val="single" w:sz="4" w:space="0" w:color="auto"/>
            </w:tcBorders>
          </w:tcPr>
          <w:p w14:paraId="1F85EC31" w14:textId="77777777" w:rsidR="0000273D" w:rsidRPr="00974AAA" w:rsidRDefault="0000273D" w:rsidP="0081487D">
            <w:pPr>
              <w:rPr>
                <w:b/>
                <w:bCs/>
              </w:rPr>
            </w:pPr>
            <w:r w:rsidRPr="00974AAA">
              <w:rPr>
                <w:b/>
                <w:bCs/>
              </w:rPr>
              <w:t>Date of Search</w:t>
            </w:r>
          </w:p>
        </w:tc>
        <w:tc>
          <w:tcPr>
            <w:tcW w:w="7920" w:type="dxa"/>
            <w:tcBorders>
              <w:top w:val="single" w:sz="4" w:space="0" w:color="auto"/>
              <w:bottom w:val="single" w:sz="4" w:space="0" w:color="auto"/>
            </w:tcBorders>
          </w:tcPr>
          <w:p w14:paraId="6FC2E146" w14:textId="77777777" w:rsidR="0000273D" w:rsidRPr="00974AAA" w:rsidRDefault="0000273D" w:rsidP="0081487D">
            <w:pPr>
              <w:rPr>
                <w:b/>
                <w:bCs/>
              </w:rPr>
            </w:pPr>
            <w:r w:rsidRPr="00974AAA">
              <w:rPr>
                <w:b/>
                <w:bCs/>
              </w:rPr>
              <w:t>Search Strategy</w:t>
            </w:r>
          </w:p>
        </w:tc>
      </w:tr>
      <w:tr w:rsidR="0000273D" w:rsidRPr="0050427E" w14:paraId="298F1688" w14:textId="77777777" w:rsidTr="0081487D">
        <w:tc>
          <w:tcPr>
            <w:tcW w:w="3325" w:type="dxa"/>
            <w:tcBorders>
              <w:top w:val="single" w:sz="4" w:space="0" w:color="auto"/>
            </w:tcBorders>
          </w:tcPr>
          <w:p w14:paraId="6D4CF6C1" w14:textId="77777777" w:rsidR="0000273D" w:rsidRPr="00974AAA" w:rsidRDefault="0000273D" w:rsidP="0081487D">
            <w:r w:rsidRPr="00974AAA">
              <w:t>Westlaw Database</w:t>
            </w:r>
          </w:p>
        </w:tc>
        <w:tc>
          <w:tcPr>
            <w:tcW w:w="1890" w:type="dxa"/>
            <w:tcBorders>
              <w:top w:val="single" w:sz="4" w:space="0" w:color="auto"/>
            </w:tcBorders>
          </w:tcPr>
          <w:p w14:paraId="3CA32E38" w14:textId="77777777" w:rsidR="0000273D" w:rsidRPr="00974AAA" w:rsidRDefault="0000273D" w:rsidP="0081487D">
            <w:r w:rsidRPr="00974AAA">
              <w:t>10/15/2024</w:t>
            </w:r>
          </w:p>
        </w:tc>
        <w:tc>
          <w:tcPr>
            <w:tcW w:w="7920" w:type="dxa"/>
            <w:tcBorders>
              <w:top w:val="single" w:sz="4" w:space="0" w:color="auto"/>
            </w:tcBorders>
          </w:tcPr>
          <w:p w14:paraId="5B30E798" w14:textId="77777777" w:rsidR="0000273D" w:rsidRPr="0004663B" w:rsidRDefault="0000273D" w:rsidP="0081487D">
            <w:pPr>
              <w:rPr>
                <w:rStyle w:val="normaltextrun"/>
                <w:color w:val="000000"/>
                <w:shd w:val="clear" w:color="auto" w:fill="FFFFFF"/>
              </w:rPr>
            </w:pPr>
            <w:r w:rsidRPr="0004663B">
              <w:rPr>
                <w:rStyle w:val="normaltextrun"/>
                <w:color w:val="000000"/>
                <w:shd w:val="clear" w:color="auto" w:fill="FFFFFF"/>
              </w:rPr>
              <w:t>The following search strategy was used in the Westlaw database using the “health practitioner” filter</w:t>
            </w:r>
          </w:p>
          <w:p w14:paraId="7E319678" w14:textId="77777777" w:rsidR="0000273D" w:rsidRDefault="0000273D" w:rsidP="0081487D">
            <w:pPr>
              <w:rPr>
                <w:rStyle w:val="normaltextrun"/>
                <w:color w:val="000000"/>
                <w:shd w:val="clear" w:color="auto" w:fill="FFFFFF"/>
              </w:rPr>
            </w:pPr>
            <w:r w:rsidRPr="0004663B">
              <w:rPr>
                <w:rStyle w:val="normaltextrun"/>
                <w:color w:val="000000"/>
                <w:shd w:val="clear" w:color="auto" w:fill="FFFFFF"/>
              </w:rPr>
              <w:t>adv: ((Cardi! arrhythmia aort! "</w:t>
            </w:r>
            <w:proofErr w:type="gramStart"/>
            <w:r w:rsidRPr="0004663B">
              <w:rPr>
                <w:rStyle w:val="normaltextrun"/>
                <w:color w:val="000000"/>
                <w:shd w:val="clear" w:color="auto" w:fill="FFFFFF"/>
              </w:rPr>
              <w:t>myocardial</w:t>
            </w:r>
            <w:proofErr w:type="gramEnd"/>
            <w:r w:rsidRPr="0004663B">
              <w:rPr>
                <w:rStyle w:val="normaltextrun"/>
                <w:color w:val="000000"/>
                <w:shd w:val="clear" w:color="auto" w:fill="FFFFFF"/>
              </w:rPr>
              <w:t xml:space="preserve"> infarction" "heart attack" "coronary artery" "congenital heart" myocarditis commotio electrocardiogram echocardiogram "Long QT" pre-excitation Wolff-Parkinson-White WPW Brugada Kawasaki pacemaker defib! Marfan Ehlers-Danlos Loeys-Dietz "ventricular tachycardia" myopath! valv! "sudden cardiac arrest" "sudden cardiac death" "cardiac death" "cardiac arrest" "Tetralogy #of Fallot" "transposition #of the great arteries" TGA "Ebstein anomaly" pulmonic tricuspid mitral) /p (player athlet! sport! baseball basketball dance cheerleading rowing "cross country" fencing hockey football golf gymnastics lacrosse rugby soccer softball swimming skiing "track #and field" tennis volleyball "water polo" wrestling cycling marathon diving bowling) AND ("wrongful death" OR "malpractice" OR "negligence"))</w:t>
            </w:r>
          </w:p>
          <w:p w14:paraId="4F667B25" w14:textId="77777777" w:rsidR="0000273D" w:rsidRPr="0004663B" w:rsidRDefault="0000273D" w:rsidP="0081487D">
            <w:pPr>
              <w:rPr>
                <w:b/>
                <w:bCs/>
              </w:rPr>
            </w:pPr>
          </w:p>
        </w:tc>
      </w:tr>
      <w:tr w:rsidR="0000273D" w:rsidRPr="0050427E" w14:paraId="64E8DCBE" w14:textId="77777777" w:rsidTr="0081487D">
        <w:tc>
          <w:tcPr>
            <w:tcW w:w="3325" w:type="dxa"/>
          </w:tcPr>
          <w:p w14:paraId="71601BF2" w14:textId="77777777" w:rsidR="0000273D" w:rsidRPr="00974AAA" w:rsidRDefault="0000273D" w:rsidP="0081487D">
            <w:r w:rsidRPr="00974AAA">
              <w:t>vLex Database</w:t>
            </w:r>
          </w:p>
        </w:tc>
        <w:tc>
          <w:tcPr>
            <w:tcW w:w="1890" w:type="dxa"/>
          </w:tcPr>
          <w:p w14:paraId="0F1D0A21" w14:textId="77777777" w:rsidR="0000273D" w:rsidRPr="0004663B" w:rsidRDefault="0000273D" w:rsidP="0081487D">
            <w:r w:rsidRPr="0004663B">
              <w:t>12/23/</w:t>
            </w:r>
            <w:r>
              <w:t>20</w:t>
            </w:r>
            <w:r w:rsidRPr="0004663B">
              <w:t>24</w:t>
            </w:r>
          </w:p>
        </w:tc>
        <w:tc>
          <w:tcPr>
            <w:tcW w:w="7920" w:type="dxa"/>
          </w:tcPr>
          <w:p w14:paraId="681A472A" w14:textId="77777777" w:rsidR="0000273D" w:rsidRDefault="0000273D" w:rsidP="0081487D">
            <w:pPr>
              <w:rPr>
                <w:color w:val="000000" w:themeColor="text1"/>
              </w:rPr>
            </w:pPr>
            <w:r w:rsidRPr="0004663B">
              <w:rPr>
                <w:color w:val="000000" w:themeColor="text1"/>
              </w:rPr>
              <w:t>(Cardiac OR Cardiology OR Cardiologist) AND (Malpractice OR Negligent OR Wrongful) AND (athlete OR sport) </w:t>
            </w:r>
          </w:p>
          <w:p w14:paraId="5328F26B" w14:textId="77777777" w:rsidR="0000273D" w:rsidRPr="0004663B" w:rsidRDefault="0000273D" w:rsidP="0081487D">
            <w:pPr>
              <w:rPr>
                <w:b/>
                <w:bCs/>
                <w:color w:val="000000" w:themeColor="text1"/>
              </w:rPr>
            </w:pPr>
          </w:p>
        </w:tc>
      </w:tr>
      <w:tr w:rsidR="0000273D" w:rsidRPr="0050427E" w14:paraId="1E670F7A" w14:textId="77777777" w:rsidTr="0081487D">
        <w:tc>
          <w:tcPr>
            <w:tcW w:w="3325" w:type="dxa"/>
          </w:tcPr>
          <w:p w14:paraId="5469581D" w14:textId="77777777" w:rsidR="0000273D" w:rsidRPr="00974AAA" w:rsidRDefault="0000273D" w:rsidP="0081487D">
            <w:r w:rsidRPr="00974AAA">
              <w:t>UW Athlete Death Database</w:t>
            </w:r>
          </w:p>
        </w:tc>
        <w:tc>
          <w:tcPr>
            <w:tcW w:w="1890" w:type="dxa"/>
          </w:tcPr>
          <w:p w14:paraId="68662A5F" w14:textId="77777777" w:rsidR="0000273D" w:rsidRPr="00974AAA" w:rsidRDefault="0000273D" w:rsidP="0081487D">
            <w:pPr>
              <w:rPr>
                <w:b/>
                <w:bCs/>
              </w:rPr>
            </w:pPr>
          </w:p>
        </w:tc>
        <w:tc>
          <w:tcPr>
            <w:tcW w:w="7920" w:type="dxa"/>
          </w:tcPr>
          <w:p w14:paraId="3274768C" w14:textId="77777777" w:rsidR="0000273D" w:rsidRDefault="0000273D" w:rsidP="0081487D">
            <w:pPr>
              <w:rPr>
                <w:color w:val="000000" w:themeColor="text1"/>
              </w:rPr>
            </w:pPr>
            <w:r w:rsidRPr="0004663B">
              <w:rPr>
                <w:color w:val="000000" w:themeColor="text1"/>
              </w:rPr>
              <w:t>A search was performed using the name of all 143 athletes with sudden cardiac death in this database in the Google search engine and Westlaw Database. The search included “athlete name” and “lawsuit” or “malpractice” to identify cases.</w:t>
            </w:r>
          </w:p>
          <w:p w14:paraId="38F4B240" w14:textId="77777777" w:rsidR="0000273D" w:rsidRPr="0004663B" w:rsidRDefault="0000273D" w:rsidP="0081487D">
            <w:pPr>
              <w:rPr>
                <w:color w:val="000000" w:themeColor="text1"/>
              </w:rPr>
            </w:pPr>
          </w:p>
        </w:tc>
      </w:tr>
      <w:tr w:rsidR="0000273D" w:rsidRPr="0050427E" w14:paraId="01654749" w14:textId="77777777" w:rsidTr="0081487D">
        <w:tc>
          <w:tcPr>
            <w:tcW w:w="3325" w:type="dxa"/>
            <w:tcBorders>
              <w:bottom w:val="single" w:sz="4" w:space="0" w:color="auto"/>
            </w:tcBorders>
          </w:tcPr>
          <w:p w14:paraId="72C98712" w14:textId="77777777" w:rsidR="0000273D" w:rsidRPr="00974AAA" w:rsidRDefault="0000273D" w:rsidP="0081487D">
            <w:r w:rsidRPr="00974AAA">
              <w:t>Author Expert Contribution Cases</w:t>
            </w:r>
          </w:p>
        </w:tc>
        <w:tc>
          <w:tcPr>
            <w:tcW w:w="1890" w:type="dxa"/>
            <w:tcBorders>
              <w:bottom w:val="single" w:sz="4" w:space="0" w:color="auto"/>
            </w:tcBorders>
          </w:tcPr>
          <w:p w14:paraId="384FAFE1" w14:textId="77777777" w:rsidR="0000273D" w:rsidRPr="00974AAA" w:rsidRDefault="0000273D" w:rsidP="0081487D">
            <w:pPr>
              <w:rPr>
                <w:b/>
                <w:bCs/>
              </w:rPr>
            </w:pPr>
          </w:p>
        </w:tc>
        <w:tc>
          <w:tcPr>
            <w:tcW w:w="7920" w:type="dxa"/>
            <w:tcBorders>
              <w:bottom w:val="single" w:sz="4" w:space="0" w:color="auto"/>
            </w:tcBorders>
          </w:tcPr>
          <w:p w14:paraId="641B2B9E" w14:textId="77777777" w:rsidR="0000273D" w:rsidRPr="0004663B" w:rsidRDefault="0000273D" w:rsidP="0081487D">
            <w:r w:rsidRPr="0004663B">
              <w:t>All authors of the manuscript were asked if they have participated as an expert consultant in medical malpractice or medical negligence that would meet the inclusion criteria. All cases contributed by authors were identified online using the Google search engine and Westlaw Database.</w:t>
            </w:r>
          </w:p>
        </w:tc>
      </w:tr>
    </w:tbl>
    <w:p w14:paraId="1DC2DE1B" w14:textId="77777777" w:rsidR="0000273D" w:rsidRDefault="0000273D"/>
    <w:p w14:paraId="4D810FC1" w14:textId="77777777" w:rsidR="0000273D" w:rsidRDefault="0000273D"/>
    <w:p w14:paraId="03341597" w14:textId="77777777" w:rsidR="0000273D" w:rsidRDefault="0000273D"/>
    <w:p w14:paraId="54CFF1F4" w14:textId="77777777" w:rsidR="0000273D" w:rsidRDefault="0000273D"/>
    <w:p w14:paraId="3DEE5A00" w14:textId="77777777" w:rsidR="0000273D" w:rsidRDefault="0000273D"/>
    <w:p w14:paraId="13AA9F8B" w14:textId="77777777" w:rsidR="0000273D" w:rsidRDefault="0000273D"/>
    <w:sectPr w:rsidR="0000273D" w:rsidSect="0000273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73D"/>
    <w:rsid w:val="00001BC4"/>
    <w:rsid w:val="000025F5"/>
    <w:rsid w:val="0000273D"/>
    <w:rsid w:val="00002898"/>
    <w:rsid w:val="0000295A"/>
    <w:rsid w:val="000030C0"/>
    <w:rsid w:val="0000440C"/>
    <w:rsid w:val="00004A87"/>
    <w:rsid w:val="00007E90"/>
    <w:rsid w:val="00011B88"/>
    <w:rsid w:val="00013BF7"/>
    <w:rsid w:val="00013F4C"/>
    <w:rsid w:val="000177A1"/>
    <w:rsid w:val="000205DB"/>
    <w:rsid w:val="00025EA4"/>
    <w:rsid w:val="00031A55"/>
    <w:rsid w:val="000320AB"/>
    <w:rsid w:val="0003332A"/>
    <w:rsid w:val="000338F8"/>
    <w:rsid w:val="00037417"/>
    <w:rsid w:val="00040EF8"/>
    <w:rsid w:val="00041649"/>
    <w:rsid w:val="00042B25"/>
    <w:rsid w:val="00042E58"/>
    <w:rsid w:val="00043021"/>
    <w:rsid w:val="00043F17"/>
    <w:rsid w:val="000442C4"/>
    <w:rsid w:val="00046D10"/>
    <w:rsid w:val="00047784"/>
    <w:rsid w:val="0005009D"/>
    <w:rsid w:val="0005049F"/>
    <w:rsid w:val="00053329"/>
    <w:rsid w:val="00055AD2"/>
    <w:rsid w:val="0005750A"/>
    <w:rsid w:val="00063341"/>
    <w:rsid w:val="00063677"/>
    <w:rsid w:val="0006713F"/>
    <w:rsid w:val="000705D9"/>
    <w:rsid w:val="000740E4"/>
    <w:rsid w:val="0007446A"/>
    <w:rsid w:val="00074867"/>
    <w:rsid w:val="0007616A"/>
    <w:rsid w:val="000766EF"/>
    <w:rsid w:val="0007752C"/>
    <w:rsid w:val="0007793F"/>
    <w:rsid w:val="0008154B"/>
    <w:rsid w:val="00081E6E"/>
    <w:rsid w:val="00082EF4"/>
    <w:rsid w:val="00085826"/>
    <w:rsid w:val="000860BF"/>
    <w:rsid w:val="000872C7"/>
    <w:rsid w:val="00091C6A"/>
    <w:rsid w:val="00093238"/>
    <w:rsid w:val="00093358"/>
    <w:rsid w:val="00096B75"/>
    <w:rsid w:val="000A5906"/>
    <w:rsid w:val="000B4A0C"/>
    <w:rsid w:val="000B5EF0"/>
    <w:rsid w:val="000B6CDD"/>
    <w:rsid w:val="000B7612"/>
    <w:rsid w:val="000C1375"/>
    <w:rsid w:val="000C21A6"/>
    <w:rsid w:val="000C401B"/>
    <w:rsid w:val="000C4D77"/>
    <w:rsid w:val="000C79DE"/>
    <w:rsid w:val="000C7BEA"/>
    <w:rsid w:val="000D165E"/>
    <w:rsid w:val="000D2BEF"/>
    <w:rsid w:val="000D589D"/>
    <w:rsid w:val="000D78B8"/>
    <w:rsid w:val="000E240F"/>
    <w:rsid w:val="000E6419"/>
    <w:rsid w:val="000F012A"/>
    <w:rsid w:val="000F0C57"/>
    <w:rsid w:val="000F0CD8"/>
    <w:rsid w:val="000F1424"/>
    <w:rsid w:val="000F194B"/>
    <w:rsid w:val="000F1D0D"/>
    <w:rsid w:val="000F1F2B"/>
    <w:rsid w:val="000F57C0"/>
    <w:rsid w:val="000F7BB3"/>
    <w:rsid w:val="00103190"/>
    <w:rsid w:val="00104449"/>
    <w:rsid w:val="00105446"/>
    <w:rsid w:val="0010576B"/>
    <w:rsid w:val="00106FD3"/>
    <w:rsid w:val="0011045B"/>
    <w:rsid w:val="00110706"/>
    <w:rsid w:val="00111120"/>
    <w:rsid w:val="001114A0"/>
    <w:rsid w:val="00113998"/>
    <w:rsid w:val="0011582C"/>
    <w:rsid w:val="001174F2"/>
    <w:rsid w:val="001202DC"/>
    <w:rsid w:val="0012055F"/>
    <w:rsid w:val="00121B3C"/>
    <w:rsid w:val="0012323A"/>
    <w:rsid w:val="00123EF4"/>
    <w:rsid w:val="00124618"/>
    <w:rsid w:val="001248B3"/>
    <w:rsid w:val="001253D9"/>
    <w:rsid w:val="001260E6"/>
    <w:rsid w:val="0012612C"/>
    <w:rsid w:val="0012736F"/>
    <w:rsid w:val="00131F74"/>
    <w:rsid w:val="001325CB"/>
    <w:rsid w:val="00132923"/>
    <w:rsid w:val="001338C0"/>
    <w:rsid w:val="001343C5"/>
    <w:rsid w:val="0013564D"/>
    <w:rsid w:val="00142056"/>
    <w:rsid w:val="00142104"/>
    <w:rsid w:val="0014613E"/>
    <w:rsid w:val="00147380"/>
    <w:rsid w:val="0014744C"/>
    <w:rsid w:val="001576D0"/>
    <w:rsid w:val="00157BDA"/>
    <w:rsid w:val="00162BF1"/>
    <w:rsid w:val="00164C8F"/>
    <w:rsid w:val="00165DE3"/>
    <w:rsid w:val="00166451"/>
    <w:rsid w:val="00167349"/>
    <w:rsid w:val="00167C1E"/>
    <w:rsid w:val="00170D89"/>
    <w:rsid w:val="00172D92"/>
    <w:rsid w:val="001756D4"/>
    <w:rsid w:val="00176DF3"/>
    <w:rsid w:val="00181AF2"/>
    <w:rsid w:val="00185741"/>
    <w:rsid w:val="00186715"/>
    <w:rsid w:val="00187B90"/>
    <w:rsid w:val="001933BC"/>
    <w:rsid w:val="001A1E92"/>
    <w:rsid w:val="001A3CFF"/>
    <w:rsid w:val="001A46D0"/>
    <w:rsid w:val="001A7A8B"/>
    <w:rsid w:val="001B34BD"/>
    <w:rsid w:val="001B46C4"/>
    <w:rsid w:val="001B47D6"/>
    <w:rsid w:val="001B6A61"/>
    <w:rsid w:val="001C2A23"/>
    <w:rsid w:val="001C2C41"/>
    <w:rsid w:val="001C3907"/>
    <w:rsid w:val="001C3CC5"/>
    <w:rsid w:val="001C42C8"/>
    <w:rsid w:val="001C5911"/>
    <w:rsid w:val="001C6592"/>
    <w:rsid w:val="001D191B"/>
    <w:rsid w:val="001D1D93"/>
    <w:rsid w:val="001D397F"/>
    <w:rsid w:val="001D3CA3"/>
    <w:rsid w:val="001D57CC"/>
    <w:rsid w:val="001D7447"/>
    <w:rsid w:val="001E05F3"/>
    <w:rsid w:val="001E0792"/>
    <w:rsid w:val="001E18DB"/>
    <w:rsid w:val="001E5DC7"/>
    <w:rsid w:val="001E7751"/>
    <w:rsid w:val="001F2D1A"/>
    <w:rsid w:val="001F5AC5"/>
    <w:rsid w:val="001F6445"/>
    <w:rsid w:val="001F7995"/>
    <w:rsid w:val="0020222C"/>
    <w:rsid w:val="00210AD5"/>
    <w:rsid w:val="00212212"/>
    <w:rsid w:val="00212CE1"/>
    <w:rsid w:val="00212D07"/>
    <w:rsid w:val="00213ADD"/>
    <w:rsid w:val="002156F5"/>
    <w:rsid w:val="00216D2D"/>
    <w:rsid w:val="00216D34"/>
    <w:rsid w:val="0022078C"/>
    <w:rsid w:val="00220BC9"/>
    <w:rsid w:val="00222EFD"/>
    <w:rsid w:val="0022656C"/>
    <w:rsid w:val="0022729F"/>
    <w:rsid w:val="00227CA2"/>
    <w:rsid w:val="002318D6"/>
    <w:rsid w:val="0023279C"/>
    <w:rsid w:val="00232813"/>
    <w:rsid w:val="00234F5F"/>
    <w:rsid w:val="002376D0"/>
    <w:rsid w:val="00237C0A"/>
    <w:rsid w:val="00241BF6"/>
    <w:rsid w:val="002428F0"/>
    <w:rsid w:val="002433AD"/>
    <w:rsid w:val="002456F4"/>
    <w:rsid w:val="00246427"/>
    <w:rsid w:val="0024684C"/>
    <w:rsid w:val="00252478"/>
    <w:rsid w:val="00252BB7"/>
    <w:rsid w:val="00255390"/>
    <w:rsid w:val="002565F8"/>
    <w:rsid w:val="002574AA"/>
    <w:rsid w:val="00260A63"/>
    <w:rsid w:val="002628CB"/>
    <w:rsid w:val="00263767"/>
    <w:rsid w:val="002637A3"/>
    <w:rsid w:val="002666B8"/>
    <w:rsid w:val="00266D63"/>
    <w:rsid w:val="0027080B"/>
    <w:rsid w:val="00271CEE"/>
    <w:rsid w:val="002729B1"/>
    <w:rsid w:val="00275002"/>
    <w:rsid w:val="00275040"/>
    <w:rsid w:val="00275573"/>
    <w:rsid w:val="00275FDE"/>
    <w:rsid w:val="00281E6D"/>
    <w:rsid w:val="002828B3"/>
    <w:rsid w:val="00283885"/>
    <w:rsid w:val="00283A51"/>
    <w:rsid w:val="0028607F"/>
    <w:rsid w:val="00286846"/>
    <w:rsid w:val="002919A2"/>
    <w:rsid w:val="0029590A"/>
    <w:rsid w:val="00295F73"/>
    <w:rsid w:val="00296A07"/>
    <w:rsid w:val="002A0CF8"/>
    <w:rsid w:val="002A7110"/>
    <w:rsid w:val="002A7C90"/>
    <w:rsid w:val="002B1344"/>
    <w:rsid w:val="002B1448"/>
    <w:rsid w:val="002B18E2"/>
    <w:rsid w:val="002B4CB2"/>
    <w:rsid w:val="002B687C"/>
    <w:rsid w:val="002C335D"/>
    <w:rsid w:val="002C5049"/>
    <w:rsid w:val="002C706D"/>
    <w:rsid w:val="002D3E04"/>
    <w:rsid w:val="002D62BB"/>
    <w:rsid w:val="002E5CCD"/>
    <w:rsid w:val="002E7C7C"/>
    <w:rsid w:val="002F0569"/>
    <w:rsid w:val="002F0B58"/>
    <w:rsid w:val="002F1C3E"/>
    <w:rsid w:val="002F216C"/>
    <w:rsid w:val="002F3FB4"/>
    <w:rsid w:val="002F5C46"/>
    <w:rsid w:val="002F6D08"/>
    <w:rsid w:val="00303188"/>
    <w:rsid w:val="00303446"/>
    <w:rsid w:val="003038E7"/>
    <w:rsid w:val="0030786E"/>
    <w:rsid w:val="00313631"/>
    <w:rsid w:val="00315EFC"/>
    <w:rsid w:val="0031649A"/>
    <w:rsid w:val="00316FC3"/>
    <w:rsid w:val="0031797D"/>
    <w:rsid w:val="00321808"/>
    <w:rsid w:val="00321B10"/>
    <w:rsid w:val="00326045"/>
    <w:rsid w:val="0032667E"/>
    <w:rsid w:val="00327273"/>
    <w:rsid w:val="00327542"/>
    <w:rsid w:val="00327E9B"/>
    <w:rsid w:val="00333027"/>
    <w:rsid w:val="00333C0F"/>
    <w:rsid w:val="00334E1C"/>
    <w:rsid w:val="00336B1F"/>
    <w:rsid w:val="003375FE"/>
    <w:rsid w:val="003409F6"/>
    <w:rsid w:val="00340E3C"/>
    <w:rsid w:val="003434D6"/>
    <w:rsid w:val="00345A51"/>
    <w:rsid w:val="00347EB3"/>
    <w:rsid w:val="00353E86"/>
    <w:rsid w:val="0036269A"/>
    <w:rsid w:val="00363862"/>
    <w:rsid w:val="00363D13"/>
    <w:rsid w:val="003657FD"/>
    <w:rsid w:val="00370339"/>
    <w:rsid w:val="00372BCC"/>
    <w:rsid w:val="003735C6"/>
    <w:rsid w:val="00374006"/>
    <w:rsid w:val="00375D10"/>
    <w:rsid w:val="00376B67"/>
    <w:rsid w:val="00376B97"/>
    <w:rsid w:val="0037797F"/>
    <w:rsid w:val="00380033"/>
    <w:rsid w:val="003809DB"/>
    <w:rsid w:val="00381889"/>
    <w:rsid w:val="0038302C"/>
    <w:rsid w:val="00384215"/>
    <w:rsid w:val="0038563D"/>
    <w:rsid w:val="00385958"/>
    <w:rsid w:val="00387C19"/>
    <w:rsid w:val="00387CDB"/>
    <w:rsid w:val="00387DFC"/>
    <w:rsid w:val="003907DB"/>
    <w:rsid w:val="003919CA"/>
    <w:rsid w:val="00392E75"/>
    <w:rsid w:val="00393147"/>
    <w:rsid w:val="0039672E"/>
    <w:rsid w:val="003A2185"/>
    <w:rsid w:val="003A51E6"/>
    <w:rsid w:val="003A66DF"/>
    <w:rsid w:val="003B096A"/>
    <w:rsid w:val="003B1725"/>
    <w:rsid w:val="003B19F3"/>
    <w:rsid w:val="003C6526"/>
    <w:rsid w:val="003C737F"/>
    <w:rsid w:val="003C749D"/>
    <w:rsid w:val="003D617B"/>
    <w:rsid w:val="003D7893"/>
    <w:rsid w:val="003E21CB"/>
    <w:rsid w:val="003E2A73"/>
    <w:rsid w:val="003E5158"/>
    <w:rsid w:val="003E6975"/>
    <w:rsid w:val="003E7A5D"/>
    <w:rsid w:val="003E7F3C"/>
    <w:rsid w:val="003F1664"/>
    <w:rsid w:val="003F19F1"/>
    <w:rsid w:val="003F1CF9"/>
    <w:rsid w:val="003F1D34"/>
    <w:rsid w:val="003F30C1"/>
    <w:rsid w:val="003F45A6"/>
    <w:rsid w:val="003F5921"/>
    <w:rsid w:val="003F5E26"/>
    <w:rsid w:val="003F6F40"/>
    <w:rsid w:val="0040062B"/>
    <w:rsid w:val="00400648"/>
    <w:rsid w:val="00412118"/>
    <w:rsid w:val="00412151"/>
    <w:rsid w:val="00412C96"/>
    <w:rsid w:val="00412D13"/>
    <w:rsid w:val="00413F01"/>
    <w:rsid w:val="00417A3C"/>
    <w:rsid w:val="00421C8F"/>
    <w:rsid w:val="0042276D"/>
    <w:rsid w:val="00423123"/>
    <w:rsid w:val="004236EF"/>
    <w:rsid w:val="00425EC5"/>
    <w:rsid w:val="00434879"/>
    <w:rsid w:val="00434912"/>
    <w:rsid w:val="00442B35"/>
    <w:rsid w:val="00444A76"/>
    <w:rsid w:val="0044575F"/>
    <w:rsid w:val="00445DB8"/>
    <w:rsid w:val="0044625A"/>
    <w:rsid w:val="00446FB8"/>
    <w:rsid w:val="0044787C"/>
    <w:rsid w:val="004531B7"/>
    <w:rsid w:val="00455943"/>
    <w:rsid w:val="00457133"/>
    <w:rsid w:val="004578D3"/>
    <w:rsid w:val="00460330"/>
    <w:rsid w:val="004617AF"/>
    <w:rsid w:val="00464B35"/>
    <w:rsid w:val="00465DB9"/>
    <w:rsid w:val="00466608"/>
    <w:rsid w:val="004702EE"/>
    <w:rsid w:val="004719AB"/>
    <w:rsid w:val="00473525"/>
    <w:rsid w:val="004740C6"/>
    <w:rsid w:val="0047527E"/>
    <w:rsid w:val="0048028F"/>
    <w:rsid w:val="0048298E"/>
    <w:rsid w:val="0048479C"/>
    <w:rsid w:val="00487B5A"/>
    <w:rsid w:val="00490B92"/>
    <w:rsid w:val="004916FA"/>
    <w:rsid w:val="004925BD"/>
    <w:rsid w:val="00492DBB"/>
    <w:rsid w:val="004930FE"/>
    <w:rsid w:val="00493BD3"/>
    <w:rsid w:val="0049485C"/>
    <w:rsid w:val="00495F0A"/>
    <w:rsid w:val="004965B3"/>
    <w:rsid w:val="00497A46"/>
    <w:rsid w:val="004A10D9"/>
    <w:rsid w:val="004A2A22"/>
    <w:rsid w:val="004B0685"/>
    <w:rsid w:val="004B677B"/>
    <w:rsid w:val="004B6931"/>
    <w:rsid w:val="004B6E2F"/>
    <w:rsid w:val="004C122B"/>
    <w:rsid w:val="004C1CFB"/>
    <w:rsid w:val="004C1DD1"/>
    <w:rsid w:val="004C2C1C"/>
    <w:rsid w:val="004C532A"/>
    <w:rsid w:val="004D2AEC"/>
    <w:rsid w:val="004D49CC"/>
    <w:rsid w:val="004E183E"/>
    <w:rsid w:val="004E34F1"/>
    <w:rsid w:val="004E36AC"/>
    <w:rsid w:val="004E5612"/>
    <w:rsid w:val="004E6215"/>
    <w:rsid w:val="004E6497"/>
    <w:rsid w:val="004E748C"/>
    <w:rsid w:val="004F45C2"/>
    <w:rsid w:val="004F6A05"/>
    <w:rsid w:val="004F6AB9"/>
    <w:rsid w:val="004F6C62"/>
    <w:rsid w:val="004F740C"/>
    <w:rsid w:val="005008FD"/>
    <w:rsid w:val="00501359"/>
    <w:rsid w:val="005020F3"/>
    <w:rsid w:val="00502CC3"/>
    <w:rsid w:val="00503B0E"/>
    <w:rsid w:val="00504A48"/>
    <w:rsid w:val="005056E3"/>
    <w:rsid w:val="00506ACD"/>
    <w:rsid w:val="00506FC6"/>
    <w:rsid w:val="005077B2"/>
    <w:rsid w:val="005114F8"/>
    <w:rsid w:val="00512560"/>
    <w:rsid w:val="00513995"/>
    <w:rsid w:val="00515840"/>
    <w:rsid w:val="00517AE7"/>
    <w:rsid w:val="00521404"/>
    <w:rsid w:val="0052241A"/>
    <w:rsid w:val="005234CC"/>
    <w:rsid w:val="0052366F"/>
    <w:rsid w:val="0052476B"/>
    <w:rsid w:val="00525F7C"/>
    <w:rsid w:val="00526649"/>
    <w:rsid w:val="00527C49"/>
    <w:rsid w:val="005308F8"/>
    <w:rsid w:val="0053091F"/>
    <w:rsid w:val="0053123F"/>
    <w:rsid w:val="00536ED4"/>
    <w:rsid w:val="00540944"/>
    <w:rsid w:val="00540D1F"/>
    <w:rsid w:val="00541366"/>
    <w:rsid w:val="00541B4F"/>
    <w:rsid w:val="005453F9"/>
    <w:rsid w:val="00545FFC"/>
    <w:rsid w:val="00546D49"/>
    <w:rsid w:val="00547122"/>
    <w:rsid w:val="00550BE8"/>
    <w:rsid w:val="00550F5E"/>
    <w:rsid w:val="00552B0F"/>
    <w:rsid w:val="00553B76"/>
    <w:rsid w:val="00554475"/>
    <w:rsid w:val="00556800"/>
    <w:rsid w:val="00556A44"/>
    <w:rsid w:val="005644EB"/>
    <w:rsid w:val="00564CB9"/>
    <w:rsid w:val="005653C5"/>
    <w:rsid w:val="005707EE"/>
    <w:rsid w:val="005720F6"/>
    <w:rsid w:val="005751D6"/>
    <w:rsid w:val="005752B7"/>
    <w:rsid w:val="00575CDD"/>
    <w:rsid w:val="00582527"/>
    <w:rsid w:val="005859EA"/>
    <w:rsid w:val="00587578"/>
    <w:rsid w:val="00587BCA"/>
    <w:rsid w:val="0059076B"/>
    <w:rsid w:val="00591257"/>
    <w:rsid w:val="0059240A"/>
    <w:rsid w:val="0059452C"/>
    <w:rsid w:val="00595073"/>
    <w:rsid w:val="00597265"/>
    <w:rsid w:val="005A47C9"/>
    <w:rsid w:val="005A4BF4"/>
    <w:rsid w:val="005B0716"/>
    <w:rsid w:val="005B0CEE"/>
    <w:rsid w:val="005B2ADD"/>
    <w:rsid w:val="005B4C35"/>
    <w:rsid w:val="005B6537"/>
    <w:rsid w:val="005B6C98"/>
    <w:rsid w:val="005C19D9"/>
    <w:rsid w:val="005C34D2"/>
    <w:rsid w:val="005C4135"/>
    <w:rsid w:val="005C6A96"/>
    <w:rsid w:val="005C6B76"/>
    <w:rsid w:val="005C7A84"/>
    <w:rsid w:val="005D0926"/>
    <w:rsid w:val="005E1D2B"/>
    <w:rsid w:val="005E33C5"/>
    <w:rsid w:val="005E4B14"/>
    <w:rsid w:val="005E5C18"/>
    <w:rsid w:val="005F06AF"/>
    <w:rsid w:val="005F0C7B"/>
    <w:rsid w:val="005F1888"/>
    <w:rsid w:val="005F3722"/>
    <w:rsid w:val="005F7D98"/>
    <w:rsid w:val="00600334"/>
    <w:rsid w:val="006018B1"/>
    <w:rsid w:val="00602707"/>
    <w:rsid w:val="00605565"/>
    <w:rsid w:val="006127EB"/>
    <w:rsid w:val="00615995"/>
    <w:rsid w:val="00616CA0"/>
    <w:rsid w:val="00617DB9"/>
    <w:rsid w:val="0062284A"/>
    <w:rsid w:val="00624573"/>
    <w:rsid w:val="0062588F"/>
    <w:rsid w:val="006263D0"/>
    <w:rsid w:val="0062651F"/>
    <w:rsid w:val="00631882"/>
    <w:rsid w:val="00635622"/>
    <w:rsid w:val="0063659B"/>
    <w:rsid w:val="00636A34"/>
    <w:rsid w:val="006379EE"/>
    <w:rsid w:val="0064058B"/>
    <w:rsid w:val="006419F9"/>
    <w:rsid w:val="00643B58"/>
    <w:rsid w:val="00644114"/>
    <w:rsid w:val="006448EC"/>
    <w:rsid w:val="00646793"/>
    <w:rsid w:val="00646DF5"/>
    <w:rsid w:val="00647774"/>
    <w:rsid w:val="00647FEF"/>
    <w:rsid w:val="0065076B"/>
    <w:rsid w:val="00650B98"/>
    <w:rsid w:val="00652FFF"/>
    <w:rsid w:val="006543CA"/>
    <w:rsid w:val="0065555D"/>
    <w:rsid w:val="0066021C"/>
    <w:rsid w:val="00661065"/>
    <w:rsid w:val="00663F30"/>
    <w:rsid w:val="00665583"/>
    <w:rsid w:val="00665884"/>
    <w:rsid w:val="00667632"/>
    <w:rsid w:val="00671489"/>
    <w:rsid w:val="00671744"/>
    <w:rsid w:val="00671A54"/>
    <w:rsid w:val="0067280A"/>
    <w:rsid w:val="00673ED8"/>
    <w:rsid w:val="006740CE"/>
    <w:rsid w:val="00674233"/>
    <w:rsid w:val="006749DC"/>
    <w:rsid w:val="006763B4"/>
    <w:rsid w:val="00676A8C"/>
    <w:rsid w:val="00676BEB"/>
    <w:rsid w:val="006819B6"/>
    <w:rsid w:val="006820DB"/>
    <w:rsid w:val="00682FBB"/>
    <w:rsid w:val="00683280"/>
    <w:rsid w:val="00683323"/>
    <w:rsid w:val="00687E3A"/>
    <w:rsid w:val="00692F4F"/>
    <w:rsid w:val="0069306A"/>
    <w:rsid w:val="00697D3B"/>
    <w:rsid w:val="006A00D9"/>
    <w:rsid w:val="006A0A81"/>
    <w:rsid w:val="006A4F22"/>
    <w:rsid w:val="006A56C0"/>
    <w:rsid w:val="006A688B"/>
    <w:rsid w:val="006B12D8"/>
    <w:rsid w:val="006B1460"/>
    <w:rsid w:val="006B2A2D"/>
    <w:rsid w:val="006B5457"/>
    <w:rsid w:val="006B61E5"/>
    <w:rsid w:val="006B78C0"/>
    <w:rsid w:val="006C0F54"/>
    <w:rsid w:val="006C126D"/>
    <w:rsid w:val="006C1DB4"/>
    <w:rsid w:val="006C32A6"/>
    <w:rsid w:val="006C355C"/>
    <w:rsid w:val="006C5393"/>
    <w:rsid w:val="006D1ADB"/>
    <w:rsid w:val="006D4B35"/>
    <w:rsid w:val="006E3717"/>
    <w:rsid w:val="006E46BA"/>
    <w:rsid w:val="006E4D85"/>
    <w:rsid w:val="006E6B76"/>
    <w:rsid w:val="006F091D"/>
    <w:rsid w:val="006F0F8B"/>
    <w:rsid w:val="006F18FC"/>
    <w:rsid w:val="006F50E4"/>
    <w:rsid w:val="006F5A07"/>
    <w:rsid w:val="006F6ED5"/>
    <w:rsid w:val="00702002"/>
    <w:rsid w:val="00704164"/>
    <w:rsid w:val="007103B0"/>
    <w:rsid w:val="00710436"/>
    <w:rsid w:val="00714DD0"/>
    <w:rsid w:val="0071728C"/>
    <w:rsid w:val="00720057"/>
    <w:rsid w:val="00720CA9"/>
    <w:rsid w:val="0072202A"/>
    <w:rsid w:val="00723DD9"/>
    <w:rsid w:val="0073618F"/>
    <w:rsid w:val="0074309D"/>
    <w:rsid w:val="007436FD"/>
    <w:rsid w:val="00747505"/>
    <w:rsid w:val="007507B6"/>
    <w:rsid w:val="007527C3"/>
    <w:rsid w:val="00756825"/>
    <w:rsid w:val="00761298"/>
    <w:rsid w:val="00767FCA"/>
    <w:rsid w:val="007702B9"/>
    <w:rsid w:val="00770851"/>
    <w:rsid w:val="00771716"/>
    <w:rsid w:val="0077268C"/>
    <w:rsid w:val="00773506"/>
    <w:rsid w:val="00774A78"/>
    <w:rsid w:val="00775F94"/>
    <w:rsid w:val="0078198B"/>
    <w:rsid w:val="007836E5"/>
    <w:rsid w:val="007855ED"/>
    <w:rsid w:val="00785984"/>
    <w:rsid w:val="00785DE7"/>
    <w:rsid w:val="00786A12"/>
    <w:rsid w:val="00786AC2"/>
    <w:rsid w:val="00786B2C"/>
    <w:rsid w:val="00790BD4"/>
    <w:rsid w:val="00791209"/>
    <w:rsid w:val="007918BB"/>
    <w:rsid w:val="00791DA3"/>
    <w:rsid w:val="00791F7D"/>
    <w:rsid w:val="0079270A"/>
    <w:rsid w:val="0079313B"/>
    <w:rsid w:val="0079353A"/>
    <w:rsid w:val="00794F3A"/>
    <w:rsid w:val="007957D2"/>
    <w:rsid w:val="007A7DAB"/>
    <w:rsid w:val="007B0DFB"/>
    <w:rsid w:val="007B24E1"/>
    <w:rsid w:val="007B257F"/>
    <w:rsid w:val="007B56F5"/>
    <w:rsid w:val="007B680C"/>
    <w:rsid w:val="007C0C5C"/>
    <w:rsid w:val="007C31FD"/>
    <w:rsid w:val="007C3BB0"/>
    <w:rsid w:val="007C68D9"/>
    <w:rsid w:val="007D3307"/>
    <w:rsid w:val="007D45DE"/>
    <w:rsid w:val="007D4B83"/>
    <w:rsid w:val="007D6323"/>
    <w:rsid w:val="007E0651"/>
    <w:rsid w:val="007E1B17"/>
    <w:rsid w:val="007E1DBF"/>
    <w:rsid w:val="007E1DE2"/>
    <w:rsid w:val="007E2186"/>
    <w:rsid w:val="007E24D5"/>
    <w:rsid w:val="007E4AFE"/>
    <w:rsid w:val="007E5E62"/>
    <w:rsid w:val="007E687D"/>
    <w:rsid w:val="007E7E19"/>
    <w:rsid w:val="007F1135"/>
    <w:rsid w:val="007F254C"/>
    <w:rsid w:val="007F47FD"/>
    <w:rsid w:val="007F4F5E"/>
    <w:rsid w:val="007F5261"/>
    <w:rsid w:val="008007A4"/>
    <w:rsid w:val="00800978"/>
    <w:rsid w:val="00801AAD"/>
    <w:rsid w:val="00803154"/>
    <w:rsid w:val="0080558D"/>
    <w:rsid w:val="0080576F"/>
    <w:rsid w:val="00811FF0"/>
    <w:rsid w:val="008159C5"/>
    <w:rsid w:val="00815A1C"/>
    <w:rsid w:val="008161B1"/>
    <w:rsid w:val="008178CD"/>
    <w:rsid w:val="008200E8"/>
    <w:rsid w:val="008234AE"/>
    <w:rsid w:val="00825957"/>
    <w:rsid w:val="00833013"/>
    <w:rsid w:val="0083339C"/>
    <w:rsid w:val="008361ED"/>
    <w:rsid w:val="00840AC3"/>
    <w:rsid w:val="00841DD9"/>
    <w:rsid w:val="00842C6B"/>
    <w:rsid w:val="00843597"/>
    <w:rsid w:val="00843855"/>
    <w:rsid w:val="00844CA8"/>
    <w:rsid w:val="00845FFC"/>
    <w:rsid w:val="00846DE8"/>
    <w:rsid w:val="00851A7C"/>
    <w:rsid w:val="0085203D"/>
    <w:rsid w:val="00854005"/>
    <w:rsid w:val="0085430C"/>
    <w:rsid w:val="00854C83"/>
    <w:rsid w:val="00857C31"/>
    <w:rsid w:val="00860489"/>
    <w:rsid w:val="0086054B"/>
    <w:rsid w:val="00862A74"/>
    <w:rsid w:val="00864143"/>
    <w:rsid w:val="00865B03"/>
    <w:rsid w:val="008726A9"/>
    <w:rsid w:val="00875883"/>
    <w:rsid w:val="00876289"/>
    <w:rsid w:val="0087703C"/>
    <w:rsid w:val="00877825"/>
    <w:rsid w:val="00880DC6"/>
    <w:rsid w:val="00881D81"/>
    <w:rsid w:val="008825C2"/>
    <w:rsid w:val="0088434E"/>
    <w:rsid w:val="0088466C"/>
    <w:rsid w:val="00884AF0"/>
    <w:rsid w:val="00887955"/>
    <w:rsid w:val="00887B76"/>
    <w:rsid w:val="00890743"/>
    <w:rsid w:val="0089089F"/>
    <w:rsid w:val="00890E53"/>
    <w:rsid w:val="00891E36"/>
    <w:rsid w:val="008930A9"/>
    <w:rsid w:val="008955E3"/>
    <w:rsid w:val="00897AA3"/>
    <w:rsid w:val="008A24CD"/>
    <w:rsid w:val="008A29B9"/>
    <w:rsid w:val="008A5FC0"/>
    <w:rsid w:val="008A7EB4"/>
    <w:rsid w:val="008B178C"/>
    <w:rsid w:val="008B299D"/>
    <w:rsid w:val="008B2B9B"/>
    <w:rsid w:val="008B38E4"/>
    <w:rsid w:val="008B4634"/>
    <w:rsid w:val="008B5452"/>
    <w:rsid w:val="008B5A46"/>
    <w:rsid w:val="008B6317"/>
    <w:rsid w:val="008C12B7"/>
    <w:rsid w:val="008C3A04"/>
    <w:rsid w:val="008C415C"/>
    <w:rsid w:val="008C533F"/>
    <w:rsid w:val="008C6EE5"/>
    <w:rsid w:val="008D06EE"/>
    <w:rsid w:val="008D38D7"/>
    <w:rsid w:val="008D6698"/>
    <w:rsid w:val="008D6D23"/>
    <w:rsid w:val="008D79C8"/>
    <w:rsid w:val="008E2D2C"/>
    <w:rsid w:val="008E7EAF"/>
    <w:rsid w:val="008E7F42"/>
    <w:rsid w:val="008F0332"/>
    <w:rsid w:val="008F1542"/>
    <w:rsid w:val="008F35BE"/>
    <w:rsid w:val="008F41EB"/>
    <w:rsid w:val="008F4E60"/>
    <w:rsid w:val="008F5508"/>
    <w:rsid w:val="008F6FDE"/>
    <w:rsid w:val="00900D34"/>
    <w:rsid w:val="00901838"/>
    <w:rsid w:val="00901D91"/>
    <w:rsid w:val="00902E52"/>
    <w:rsid w:val="00904AC9"/>
    <w:rsid w:val="00905D53"/>
    <w:rsid w:val="00910874"/>
    <w:rsid w:val="0091487E"/>
    <w:rsid w:val="009167AA"/>
    <w:rsid w:val="00916D77"/>
    <w:rsid w:val="00920E94"/>
    <w:rsid w:val="00924C3E"/>
    <w:rsid w:val="00924C4B"/>
    <w:rsid w:val="009269E5"/>
    <w:rsid w:val="00926AD6"/>
    <w:rsid w:val="00931366"/>
    <w:rsid w:val="009319BE"/>
    <w:rsid w:val="00932917"/>
    <w:rsid w:val="00932CF5"/>
    <w:rsid w:val="0093302A"/>
    <w:rsid w:val="009335CD"/>
    <w:rsid w:val="00936B7B"/>
    <w:rsid w:val="00937625"/>
    <w:rsid w:val="009403B7"/>
    <w:rsid w:val="00941ABC"/>
    <w:rsid w:val="00943659"/>
    <w:rsid w:val="009456E5"/>
    <w:rsid w:val="009469E9"/>
    <w:rsid w:val="00950546"/>
    <w:rsid w:val="0095112D"/>
    <w:rsid w:val="00952E1D"/>
    <w:rsid w:val="00954C26"/>
    <w:rsid w:val="009552E2"/>
    <w:rsid w:val="00957DDD"/>
    <w:rsid w:val="00961C32"/>
    <w:rsid w:val="00963295"/>
    <w:rsid w:val="009638A7"/>
    <w:rsid w:val="00963DDA"/>
    <w:rsid w:val="00963F9A"/>
    <w:rsid w:val="00971B55"/>
    <w:rsid w:val="00971E04"/>
    <w:rsid w:val="00973168"/>
    <w:rsid w:val="0097377A"/>
    <w:rsid w:val="00973E43"/>
    <w:rsid w:val="00975770"/>
    <w:rsid w:val="00975CA6"/>
    <w:rsid w:val="00975DF8"/>
    <w:rsid w:val="00975F74"/>
    <w:rsid w:val="00982A46"/>
    <w:rsid w:val="00983CC3"/>
    <w:rsid w:val="00986B43"/>
    <w:rsid w:val="00987908"/>
    <w:rsid w:val="00987974"/>
    <w:rsid w:val="00990B6C"/>
    <w:rsid w:val="0099153D"/>
    <w:rsid w:val="00992A6D"/>
    <w:rsid w:val="00993205"/>
    <w:rsid w:val="0099397F"/>
    <w:rsid w:val="009A106A"/>
    <w:rsid w:val="009A148A"/>
    <w:rsid w:val="009A17AA"/>
    <w:rsid w:val="009A1FAF"/>
    <w:rsid w:val="009A29E5"/>
    <w:rsid w:val="009A34AE"/>
    <w:rsid w:val="009A4F13"/>
    <w:rsid w:val="009B2E7E"/>
    <w:rsid w:val="009C1552"/>
    <w:rsid w:val="009C2169"/>
    <w:rsid w:val="009C51D1"/>
    <w:rsid w:val="009C52F1"/>
    <w:rsid w:val="009D0DD5"/>
    <w:rsid w:val="009D51C0"/>
    <w:rsid w:val="009D667B"/>
    <w:rsid w:val="009D7C6B"/>
    <w:rsid w:val="009E2553"/>
    <w:rsid w:val="009E4971"/>
    <w:rsid w:val="009E5AB8"/>
    <w:rsid w:val="009F1B78"/>
    <w:rsid w:val="009F27EB"/>
    <w:rsid w:val="009F2A6E"/>
    <w:rsid w:val="009F65AE"/>
    <w:rsid w:val="00A01708"/>
    <w:rsid w:val="00A03D16"/>
    <w:rsid w:val="00A107BE"/>
    <w:rsid w:val="00A10B0C"/>
    <w:rsid w:val="00A11C3E"/>
    <w:rsid w:val="00A1389A"/>
    <w:rsid w:val="00A15FA4"/>
    <w:rsid w:val="00A172D0"/>
    <w:rsid w:val="00A17D4F"/>
    <w:rsid w:val="00A21314"/>
    <w:rsid w:val="00A30A4B"/>
    <w:rsid w:val="00A31126"/>
    <w:rsid w:val="00A3212D"/>
    <w:rsid w:val="00A33E2A"/>
    <w:rsid w:val="00A34524"/>
    <w:rsid w:val="00A35173"/>
    <w:rsid w:val="00A365E0"/>
    <w:rsid w:val="00A417D0"/>
    <w:rsid w:val="00A42326"/>
    <w:rsid w:val="00A42D10"/>
    <w:rsid w:val="00A4340D"/>
    <w:rsid w:val="00A44DB4"/>
    <w:rsid w:val="00A45A49"/>
    <w:rsid w:val="00A45D88"/>
    <w:rsid w:val="00A5132D"/>
    <w:rsid w:val="00A51DBF"/>
    <w:rsid w:val="00A5588F"/>
    <w:rsid w:val="00A608CF"/>
    <w:rsid w:val="00A6140C"/>
    <w:rsid w:val="00A617DD"/>
    <w:rsid w:val="00A61832"/>
    <w:rsid w:val="00A61A96"/>
    <w:rsid w:val="00A623EA"/>
    <w:rsid w:val="00A625BF"/>
    <w:rsid w:val="00A67D24"/>
    <w:rsid w:val="00A71BCB"/>
    <w:rsid w:val="00A72F6D"/>
    <w:rsid w:val="00A73D7A"/>
    <w:rsid w:val="00A7492E"/>
    <w:rsid w:val="00A8491C"/>
    <w:rsid w:val="00A85AAF"/>
    <w:rsid w:val="00A92C84"/>
    <w:rsid w:val="00A9415D"/>
    <w:rsid w:val="00A9646C"/>
    <w:rsid w:val="00AA1950"/>
    <w:rsid w:val="00AA2C3D"/>
    <w:rsid w:val="00AA405A"/>
    <w:rsid w:val="00AB01AB"/>
    <w:rsid w:val="00AB0547"/>
    <w:rsid w:val="00AB06B5"/>
    <w:rsid w:val="00AB08B6"/>
    <w:rsid w:val="00AB29A2"/>
    <w:rsid w:val="00AB4DB1"/>
    <w:rsid w:val="00AB68B4"/>
    <w:rsid w:val="00AC257A"/>
    <w:rsid w:val="00AC351C"/>
    <w:rsid w:val="00AC5D2C"/>
    <w:rsid w:val="00AC6D47"/>
    <w:rsid w:val="00AD0136"/>
    <w:rsid w:val="00AD7FBE"/>
    <w:rsid w:val="00AE1A7B"/>
    <w:rsid w:val="00AE2181"/>
    <w:rsid w:val="00AE223E"/>
    <w:rsid w:val="00AE3452"/>
    <w:rsid w:val="00AE4DF2"/>
    <w:rsid w:val="00AE5864"/>
    <w:rsid w:val="00AE65D4"/>
    <w:rsid w:val="00AE78F4"/>
    <w:rsid w:val="00AE7B99"/>
    <w:rsid w:val="00AF08EA"/>
    <w:rsid w:val="00AF367E"/>
    <w:rsid w:val="00B01124"/>
    <w:rsid w:val="00B054D0"/>
    <w:rsid w:val="00B13407"/>
    <w:rsid w:val="00B148B6"/>
    <w:rsid w:val="00B17354"/>
    <w:rsid w:val="00B176D5"/>
    <w:rsid w:val="00B17C1E"/>
    <w:rsid w:val="00B229E6"/>
    <w:rsid w:val="00B23684"/>
    <w:rsid w:val="00B308B6"/>
    <w:rsid w:val="00B30D83"/>
    <w:rsid w:val="00B33309"/>
    <w:rsid w:val="00B3637D"/>
    <w:rsid w:val="00B37CDC"/>
    <w:rsid w:val="00B40649"/>
    <w:rsid w:val="00B43102"/>
    <w:rsid w:val="00B45192"/>
    <w:rsid w:val="00B45945"/>
    <w:rsid w:val="00B471C2"/>
    <w:rsid w:val="00B47D25"/>
    <w:rsid w:val="00B47EE7"/>
    <w:rsid w:val="00B52D0F"/>
    <w:rsid w:val="00B66DC4"/>
    <w:rsid w:val="00B673F5"/>
    <w:rsid w:val="00B720A2"/>
    <w:rsid w:val="00B720C0"/>
    <w:rsid w:val="00B74EBD"/>
    <w:rsid w:val="00B76DB9"/>
    <w:rsid w:val="00B77975"/>
    <w:rsid w:val="00B77F73"/>
    <w:rsid w:val="00B86065"/>
    <w:rsid w:val="00B860D0"/>
    <w:rsid w:val="00B86D7A"/>
    <w:rsid w:val="00B900AE"/>
    <w:rsid w:val="00B92B85"/>
    <w:rsid w:val="00B94129"/>
    <w:rsid w:val="00B94CCC"/>
    <w:rsid w:val="00B94FB4"/>
    <w:rsid w:val="00B95A56"/>
    <w:rsid w:val="00B95B6B"/>
    <w:rsid w:val="00BA032E"/>
    <w:rsid w:val="00BA2621"/>
    <w:rsid w:val="00BA3577"/>
    <w:rsid w:val="00BA39BF"/>
    <w:rsid w:val="00BA4008"/>
    <w:rsid w:val="00BB2739"/>
    <w:rsid w:val="00BB4C08"/>
    <w:rsid w:val="00BB548B"/>
    <w:rsid w:val="00BB595C"/>
    <w:rsid w:val="00BB733E"/>
    <w:rsid w:val="00BC104E"/>
    <w:rsid w:val="00BC40FD"/>
    <w:rsid w:val="00BC6F05"/>
    <w:rsid w:val="00BC7296"/>
    <w:rsid w:val="00BD0821"/>
    <w:rsid w:val="00BD3F0A"/>
    <w:rsid w:val="00BD51A3"/>
    <w:rsid w:val="00BD7111"/>
    <w:rsid w:val="00BE2244"/>
    <w:rsid w:val="00BE498E"/>
    <w:rsid w:val="00BE547A"/>
    <w:rsid w:val="00BE66D8"/>
    <w:rsid w:val="00BF5424"/>
    <w:rsid w:val="00BF720C"/>
    <w:rsid w:val="00C00FEF"/>
    <w:rsid w:val="00C00FF0"/>
    <w:rsid w:val="00C02350"/>
    <w:rsid w:val="00C102DD"/>
    <w:rsid w:val="00C11F13"/>
    <w:rsid w:val="00C13D98"/>
    <w:rsid w:val="00C144D9"/>
    <w:rsid w:val="00C168A7"/>
    <w:rsid w:val="00C16921"/>
    <w:rsid w:val="00C17CBA"/>
    <w:rsid w:val="00C203D1"/>
    <w:rsid w:val="00C21655"/>
    <w:rsid w:val="00C2398F"/>
    <w:rsid w:val="00C257CC"/>
    <w:rsid w:val="00C262A1"/>
    <w:rsid w:val="00C3032F"/>
    <w:rsid w:val="00C34FF5"/>
    <w:rsid w:val="00C35EB1"/>
    <w:rsid w:val="00C366A3"/>
    <w:rsid w:val="00C4126B"/>
    <w:rsid w:val="00C41702"/>
    <w:rsid w:val="00C44C70"/>
    <w:rsid w:val="00C454B2"/>
    <w:rsid w:val="00C454D0"/>
    <w:rsid w:val="00C47E42"/>
    <w:rsid w:val="00C528F4"/>
    <w:rsid w:val="00C5319E"/>
    <w:rsid w:val="00C55851"/>
    <w:rsid w:val="00C568E2"/>
    <w:rsid w:val="00C6159D"/>
    <w:rsid w:val="00C62315"/>
    <w:rsid w:val="00C675F9"/>
    <w:rsid w:val="00C67E96"/>
    <w:rsid w:val="00C70E7E"/>
    <w:rsid w:val="00C716C5"/>
    <w:rsid w:val="00C71825"/>
    <w:rsid w:val="00C72721"/>
    <w:rsid w:val="00C747D9"/>
    <w:rsid w:val="00C75F67"/>
    <w:rsid w:val="00C77FA9"/>
    <w:rsid w:val="00C81EC9"/>
    <w:rsid w:val="00C82363"/>
    <w:rsid w:val="00C8360F"/>
    <w:rsid w:val="00C8399F"/>
    <w:rsid w:val="00C846C1"/>
    <w:rsid w:val="00C85971"/>
    <w:rsid w:val="00C87A28"/>
    <w:rsid w:val="00C87F04"/>
    <w:rsid w:val="00C93201"/>
    <w:rsid w:val="00C96C2C"/>
    <w:rsid w:val="00C96D8F"/>
    <w:rsid w:val="00C9711E"/>
    <w:rsid w:val="00CA1845"/>
    <w:rsid w:val="00CA1CF4"/>
    <w:rsid w:val="00CA2B96"/>
    <w:rsid w:val="00CA35A7"/>
    <w:rsid w:val="00CA53D3"/>
    <w:rsid w:val="00CA7DFC"/>
    <w:rsid w:val="00CB0D29"/>
    <w:rsid w:val="00CB15CC"/>
    <w:rsid w:val="00CB5868"/>
    <w:rsid w:val="00CB614B"/>
    <w:rsid w:val="00CB63D4"/>
    <w:rsid w:val="00CB7266"/>
    <w:rsid w:val="00CB72A9"/>
    <w:rsid w:val="00CC10CF"/>
    <w:rsid w:val="00CC158B"/>
    <w:rsid w:val="00CC1D8C"/>
    <w:rsid w:val="00CC7D7B"/>
    <w:rsid w:val="00CD2C1B"/>
    <w:rsid w:val="00CD36E2"/>
    <w:rsid w:val="00CD485B"/>
    <w:rsid w:val="00CD608F"/>
    <w:rsid w:val="00CD75B0"/>
    <w:rsid w:val="00CE004F"/>
    <w:rsid w:val="00CE1D70"/>
    <w:rsid w:val="00CE4787"/>
    <w:rsid w:val="00CF32FA"/>
    <w:rsid w:val="00CF385B"/>
    <w:rsid w:val="00CF42E6"/>
    <w:rsid w:val="00CF4C9B"/>
    <w:rsid w:val="00CF5293"/>
    <w:rsid w:val="00CF775A"/>
    <w:rsid w:val="00D00EC2"/>
    <w:rsid w:val="00D0104D"/>
    <w:rsid w:val="00D03873"/>
    <w:rsid w:val="00D03B62"/>
    <w:rsid w:val="00D1034F"/>
    <w:rsid w:val="00D11ED5"/>
    <w:rsid w:val="00D147E4"/>
    <w:rsid w:val="00D1616C"/>
    <w:rsid w:val="00D24DCF"/>
    <w:rsid w:val="00D260A8"/>
    <w:rsid w:val="00D2634B"/>
    <w:rsid w:val="00D2677C"/>
    <w:rsid w:val="00D26CB6"/>
    <w:rsid w:val="00D32F61"/>
    <w:rsid w:val="00D338A6"/>
    <w:rsid w:val="00D35607"/>
    <w:rsid w:val="00D3736D"/>
    <w:rsid w:val="00D414AD"/>
    <w:rsid w:val="00D432C5"/>
    <w:rsid w:val="00D43906"/>
    <w:rsid w:val="00D530A1"/>
    <w:rsid w:val="00D5459C"/>
    <w:rsid w:val="00D561E9"/>
    <w:rsid w:val="00D567DB"/>
    <w:rsid w:val="00D57707"/>
    <w:rsid w:val="00D61E76"/>
    <w:rsid w:val="00D62785"/>
    <w:rsid w:val="00D71AFE"/>
    <w:rsid w:val="00D73C9F"/>
    <w:rsid w:val="00D74B24"/>
    <w:rsid w:val="00D74D45"/>
    <w:rsid w:val="00D750F4"/>
    <w:rsid w:val="00D75DE8"/>
    <w:rsid w:val="00D76703"/>
    <w:rsid w:val="00D83E1B"/>
    <w:rsid w:val="00D917A9"/>
    <w:rsid w:val="00D93283"/>
    <w:rsid w:val="00D946F5"/>
    <w:rsid w:val="00DA06A5"/>
    <w:rsid w:val="00DA3499"/>
    <w:rsid w:val="00DA5F0E"/>
    <w:rsid w:val="00DA6C73"/>
    <w:rsid w:val="00DB41EE"/>
    <w:rsid w:val="00DB4D25"/>
    <w:rsid w:val="00DB53B0"/>
    <w:rsid w:val="00DC2B55"/>
    <w:rsid w:val="00DC322C"/>
    <w:rsid w:val="00DD27E3"/>
    <w:rsid w:val="00DD4297"/>
    <w:rsid w:val="00DE046E"/>
    <w:rsid w:val="00DE05EC"/>
    <w:rsid w:val="00DE125F"/>
    <w:rsid w:val="00DE48BD"/>
    <w:rsid w:val="00DE61F6"/>
    <w:rsid w:val="00DE6565"/>
    <w:rsid w:val="00DF22A9"/>
    <w:rsid w:val="00DF4D61"/>
    <w:rsid w:val="00DF5AA2"/>
    <w:rsid w:val="00DF7780"/>
    <w:rsid w:val="00DF7B70"/>
    <w:rsid w:val="00E00570"/>
    <w:rsid w:val="00E0098D"/>
    <w:rsid w:val="00E01501"/>
    <w:rsid w:val="00E02CD5"/>
    <w:rsid w:val="00E03DB9"/>
    <w:rsid w:val="00E05B4A"/>
    <w:rsid w:val="00E07FD0"/>
    <w:rsid w:val="00E07FF1"/>
    <w:rsid w:val="00E11C08"/>
    <w:rsid w:val="00E1453A"/>
    <w:rsid w:val="00E20168"/>
    <w:rsid w:val="00E22931"/>
    <w:rsid w:val="00E2412F"/>
    <w:rsid w:val="00E27A74"/>
    <w:rsid w:val="00E3113E"/>
    <w:rsid w:val="00E336A7"/>
    <w:rsid w:val="00E3772E"/>
    <w:rsid w:val="00E430D8"/>
    <w:rsid w:val="00E43112"/>
    <w:rsid w:val="00E4623F"/>
    <w:rsid w:val="00E54D8B"/>
    <w:rsid w:val="00E55BA0"/>
    <w:rsid w:val="00E56AF5"/>
    <w:rsid w:val="00E56EF1"/>
    <w:rsid w:val="00E60CB6"/>
    <w:rsid w:val="00E6124A"/>
    <w:rsid w:val="00E620DA"/>
    <w:rsid w:val="00E64D7A"/>
    <w:rsid w:val="00E70F1E"/>
    <w:rsid w:val="00E725BA"/>
    <w:rsid w:val="00E7281A"/>
    <w:rsid w:val="00E74B2D"/>
    <w:rsid w:val="00E7587D"/>
    <w:rsid w:val="00E75A43"/>
    <w:rsid w:val="00E817F0"/>
    <w:rsid w:val="00E81F1B"/>
    <w:rsid w:val="00E858AD"/>
    <w:rsid w:val="00E86E2F"/>
    <w:rsid w:val="00E92869"/>
    <w:rsid w:val="00E93777"/>
    <w:rsid w:val="00E9674D"/>
    <w:rsid w:val="00E972EB"/>
    <w:rsid w:val="00E97EBD"/>
    <w:rsid w:val="00EA137F"/>
    <w:rsid w:val="00EA2C2C"/>
    <w:rsid w:val="00EA4E0C"/>
    <w:rsid w:val="00EA56A3"/>
    <w:rsid w:val="00EA5C0F"/>
    <w:rsid w:val="00EB0485"/>
    <w:rsid w:val="00EB6946"/>
    <w:rsid w:val="00EC18F5"/>
    <w:rsid w:val="00EC2298"/>
    <w:rsid w:val="00EC2715"/>
    <w:rsid w:val="00EC281C"/>
    <w:rsid w:val="00EC30B7"/>
    <w:rsid w:val="00EC38C0"/>
    <w:rsid w:val="00EC699F"/>
    <w:rsid w:val="00EC7360"/>
    <w:rsid w:val="00ED1521"/>
    <w:rsid w:val="00ED5B8F"/>
    <w:rsid w:val="00ED5BCB"/>
    <w:rsid w:val="00ED6C66"/>
    <w:rsid w:val="00ED6EB6"/>
    <w:rsid w:val="00EE0E58"/>
    <w:rsid w:val="00EE1F05"/>
    <w:rsid w:val="00EE56E8"/>
    <w:rsid w:val="00EE5B27"/>
    <w:rsid w:val="00EE71A1"/>
    <w:rsid w:val="00EF2F69"/>
    <w:rsid w:val="00EF7C53"/>
    <w:rsid w:val="00F002D4"/>
    <w:rsid w:val="00F007C3"/>
    <w:rsid w:val="00F01632"/>
    <w:rsid w:val="00F0182B"/>
    <w:rsid w:val="00F040EB"/>
    <w:rsid w:val="00F05582"/>
    <w:rsid w:val="00F072E0"/>
    <w:rsid w:val="00F07B01"/>
    <w:rsid w:val="00F1156C"/>
    <w:rsid w:val="00F117FB"/>
    <w:rsid w:val="00F137A0"/>
    <w:rsid w:val="00F14268"/>
    <w:rsid w:val="00F15715"/>
    <w:rsid w:val="00F208D5"/>
    <w:rsid w:val="00F215C9"/>
    <w:rsid w:val="00F22409"/>
    <w:rsid w:val="00F237EB"/>
    <w:rsid w:val="00F23907"/>
    <w:rsid w:val="00F24A08"/>
    <w:rsid w:val="00F26189"/>
    <w:rsid w:val="00F26C57"/>
    <w:rsid w:val="00F26EC3"/>
    <w:rsid w:val="00F30550"/>
    <w:rsid w:val="00F30CDD"/>
    <w:rsid w:val="00F3376F"/>
    <w:rsid w:val="00F33A91"/>
    <w:rsid w:val="00F3431C"/>
    <w:rsid w:val="00F35664"/>
    <w:rsid w:val="00F35E18"/>
    <w:rsid w:val="00F36C94"/>
    <w:rsid w:val="00F3749F"/>
    <w:rsid w:val="00F375C9"/>
    <w:rsid w:val="00F42597"/>
    <w:rsid w:val="00F429FA"/>
    <w:rsid w:val="00F52B08"/>
    <w:rsid w:val="00F52BFB"/>
    <w:rsid w:val="00F54D7A"/>
    <w:rsid w:val="00F647A0"/>
    <w:rsid w:val="00F66821"/>
    <w:rsid w:val="00F710E6"/>
    <w:rsid w:val="00F72B2B"/>
    <w:rsid w:val="00F73449"/>
    <w:rsid w:val="00F77887"/>
    <w:rsid w:val="00F77C8C"/>
    <w:rsid w:val="00F80A14"/>
    <w:rsid w:val="00F80A50"/>
    <w:rsid w:val="00F819D5"/>
    <w:rsid w:val="00F91C3E"/>
    <w:rsid w:val="00F929D7"/>
    <w:rsid w:val="00F935F3"/>
    <w:rsid w:val="00F94997"/>
    <w:rsid w:val="00F9619E"/>
    <w:rsid w:val="00FA05FC"/>
    <w:rsid w:val="00FA076D"/>
    <w:rsid w:val="00FA1403"/>
    <w:rsid w:val="00FA1ED3"/>
    <w:rsid w:val="00FA29DB"/>
    <w:rsid w:val="00FA39F8"/>
    <w:rsid w:val="00FA4CD1"/>
    <w:rsid w:val="00FA54D9"/>
    <w:rsid w:val="00FA6475"/>
    <w:rsid w:val="00FA6F85"/>
    <w:rsid w:val="00FB213D"/>
    <w:rsid w:val="00FB4F94"/>
    <w:rsid w:val="00FB50F8"/>
    <w:rsid w:val="00FB70EF"/>
    <w:rsid w:val="00FC3100"/>
    <w:rsid w:val="00FC4613"/>
    <w:rsid w:val="00FC5C46"/>
    <w:rsid w:val="00FC5E4A"/>
    <w:rsid w:val="00FC62D0"/>
    <w:rsid w:val="00FC68AD"/>
    <w:rsid w:val="00FC731D"/>
    <w:rsid w:val="00FC73FB"/>
    <w:rsid w:val="00FD2C70"/>
    <w:rsid w:val="00FD4DFD"/>
    <w:rsid w:val="00FD4EB4"/>
    <w:rsid w:val="00FD6F7C"/>
    <w:rsid w:val="00FD6FC3"/>
    <w:rsid w:val="00FE0EEF"/>
    <w:rsid w:val="00FE2BAF"/>
    <w:rsid w:val="00FE4F86"/>
    <w:rsid w:val="00FE55F2"/>
    <w:rsid w:val="00FE76BD"/>
    <w:rsid w:val="00FF2CB8"/>
    <w:rsid w:val="00FF3D72"/>
    <w:rsid w:val="00FF452F"/>
    <w:rsid w:val="00FF4974"/>
    <w:rsid w:val="00FF63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F61AF"/>
  <w15:chartTrackingRefBased/>
  <w15:docId w15:val="{A3A6A880-C98F-C546-BC0A-91C0B6A46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0273D"/>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0273D"/>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0273D"/>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0273D"/>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0273D"/>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0273D"/>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0273D"/>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0273D"/>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0273D"/>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0273D"/>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507B6"/>
    <w:rPr>
      <w:rFonts w:eastAsiaTheme="minorHAnsi"/>
      <w:kern w:val="2"/>
      <w:sz w:val="18"/>
      <w:szCs w:val="18"/>
      <w14:ligatures w14:val="standardContextual"/>
    </w:rPr>
  </w:style>
  <w:style w:type="character" w:customStyle="1" w:styleId="BalloonTextChar">
    <w:name w:val="Balloon Text Char"/>
    <w:basedOn w:val="DefaultParagraphFont"/>
    <w:link w:val="BalloonText"/>
    <w:uiPriority w:val="99"/>
    <w:semiHidden/>
    <w:rsid w:val="007507B6"/>
    <w:rPr>
      <w:rFonts w:ascii="Times New Roman" w:hAnsi="Times New Roman" w:cs="Times New Roman"/>
      <w:sz w:val="18"/>
      <w:szCs w:val="18"/>
    </w:rPr>
  </w:style>
  <w:style w:type="character" w:customStyle="1" w:styleId="Heading1Char">
    <w:name w:val="Heading 1 Char"/>
    <w:basedOn w:val="DefaultParagraphFont"/>
    <w:link w:val="Heading1"/>
    <w:uiPriority w:val="9"/>
    <w:rsid w:val="000027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27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27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27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27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27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27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27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273D"/>
    <w:rPr>
      <w:rFonts w:eastAsiaTheme="majorEastAsia" w:cstheme="majorBidi"/>
      <w:color w:val="272727" w:themeColor="text1" w:themeTint="D8"/>
    </w:rPr>
  </w:style>
  <w:style w:type="paragraph" w:styleId="Title">
    <w:name w:val="Title"/>
    <w:basedOn w:val="Normal"/>
    <w:next w:val="Normal"/>
    <w:link w:val="TitleChar"/>
    <w:uiPriority w:val="10"/>
    <w:qFormat/>
    <w:rsid w:val="0000273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027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273D"/>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027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273D"/>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0273D"/>
    <w:rPr>
      <w:i/>
      <w:iCs/>
      <w:color w:val="404040" w:themeColor="text1" w:themeTint="BF"/>
    </w:rPr>
  </w:style>
  <w:style w:type="paragraph" w:styleId="ListParagraph">
    <w:name w:val="List Paragraph"/>
    <w:basedOn w:val="Normal"/>
    <w:uiPriority w:val="34"/>
    <w:qFormat/>
    <w:rsid w:val="0000273D"/>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00273D"/>
    <w:rPr>
      <w:i/>
      <w:iCs/>
      <w:color w:val="0F4761" w:themeColor="accent1" w:themeShade="BF"/>
    </w:rPr>
  </w:style>
  <w:style w:type="paragraph" w:styleId="IntenseQuote">
    <w:name w:val="Intense Quote"/>
    <w:basedOn w:val="Normal"/>
    <w:next w:val="Normal"/>
    <w:link w:val="IntenseQuoteChar"/>
    <w:uiPriority w:val="30"/>
    <w:qFormat/>
    <w:rsid w:val="0000273D"/>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0273D"/>
    <w:rPr>
      <w:i/>
      <w:iCs/>
      <w:color w:val="0F4761" w:themeColor="accent1" w:themeShade="BF"/>
    </w:rPr>
  </w:style>
  <w:style w:type="character" w:styleId="IntenseReference">
    <w:name w:val="Intense Reference"/>
    <w:basedOn w:val="DefaultParagraphFont"/>
    <w:uiPriority w:val="32"/>
    <w:qFormat/>
    <w:rsid w:val="0000273D"/>
    <w:rPr>
      <w:b/>
      <w:bCs/>
      <w:smallCaps/>
      <w:color w:val="0F4761" w:themeColor="accent1" w:themeShade="BF"/>
      <w:spacing w:val="5"/>
    </w:rPr>
  </w:style>
  <w:style w:type="table" w:styleId="TableGrid">
    <w:name w:val="Table Grid"/>
    <w:basedOn w:val="TableNormal"/>
    <w:uiPriority w:val="39"/>
    <w:rsid w:val="0000273D"/>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0027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2</Words>
  <Characters>1556</Characters>
  <Application>Microsoft Office Word</Application>
  <DocSecurity>0</DocSecurity>
  <Lines>12</Lines>
  <Paragraphs>3</Paragraphs>
  <ScaleCrop>false</ScaleCrop>
  <Company/>
  <LinksUpToDate>false</LinksUpToDate>
  <CharactersWithSpaces>1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ley Petek</dc:creator>
  <cp:keywords/>
  <dc:description/>
  <cp:lastModifiedBy>Stoia, Jennifer A. (ELS-HBE)</cp:lastModifiedBy>
  <cp:revision>2</cp:revision>
  <dcterms:created xsi:type="dcterms:W3CDTF">2025-04-03T16:50:00Z</dcterms:created>
  <dcterms:modified xsi:type="dcterms:W3CDTF">2025-06-20T1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6-20T19:13:49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42e1a714-275b-4008-90d8-60900c3c05b5</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